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0139C" w14:textId="26E69AA6" w:rsidR="000F4D2A" w:rsidRPr="00A21FE6" w:rsidRDefault="00E72A48" w:rsidP="00BE7CEB">
      <w:pPr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E72A48">
        <w:rPr>
          <w:rFonts w:ascii="Times New Roman" w:hAnsi="Times New Roman" w:cs="Times New Roman"/>
          <w:b/>
          <w:bCs/>
          <w:sz w:val="22"/>
          <w:szCs w:val="24"/>
        </w:rPr>
        <w:t>Additional file</w:t>
      </w:r>
      <w:r w:rsidR="000F4D2A" w:rsidRPr="00E72A48">
        <w:rPr>
          <w:rFonts w:ascii="Times New Roman" w:hAnsi="Times New Roman" w:cs="Times New Roman"/>
          <w:b/>
          <w:bCs/>
          <w:sz w:val="22"/>
          <w:szCs w:val="24"/>
        </w:rPr>
        <w:t xml:space="preserve"> 1</w:t>
      </w:r>
      <w:r w:rsidR="000F4D2A" w:rsidRPr="00A21FE6">
        <w:rPr>
          <w:rFonts w:ascii="Times New Roman" w:hAnsi="Times New Roman" w:cs="Times New Roman"/>
          <w:sz w:val="22"/>
          <w:szCs w:val="24"/>
        </w:rPr>
        <w:t xml:space="preserve"> </w:t>
      </w:r>
      <w:r w:rsidR="00BE7CEB" w:rsidRPr="00A21FE6">
        <w:rPr>
          <w:rFonts w:ascii="Times New Roman" w:hAnsi="Times New Roman" w:cs="Times New Roman"/>
          <w:sz w:val="22"/>
          <w:szCs w:val="24"/>
        </w:rPr>
        <w:t>Overlapping genes among three public datase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38"/>
        <w:gridCol w:w="709"/>
        <w:gridCol w:w="6449"/>
      </w:tblGrid>
      <w:tr w:rsidR="00D470DA" w:rsidRPr="009D6008" w14:paraId="79C14DCD" w14:textId="77777777" w:rsidTr="003C2651">
        <w:tc>
          <w:tcPr>
            <w:tcW w:w="1129" w:type="dxa"/>
          </w:tcPr>
          <w:p w14:paraId="145F7EA5" w14:textId="28415101" w:rsidR="00D470DA" w:rsidRPr="009D6008" w:rsidRDefault="00D470DA">
            <w:pPr>
              <w:rPr>
                <w:rFonts w:ascii="Times New Roman" w:hAnsi="Times New Roman" w:cs="Times New Roman"/>
              </w:rPr>
            </w:pPr>
            <w:r w:rsidRPr="009D6008">
              <w:rPr>
                <w:rFonts w:ascii="Times New Roman" w:hAnsi="Times New Roman" w:cs="Times New Roman"/>
              </w:rPr>
              <w:t>Names</w:t>
            </w:r>
          </w:p>
        </w:tc>
        <w:tc>
          <w:tcPr>
            <w:tcW w:w="709" w:type="dxa"/>
          </w:tcPr>
          <w:p w14:paraId="2E8A300C" w14:textId="3904C8B0" w:rsidR="00D470DA" w:rsidRPr="009D6008" w:rsidRDefault="00D470DA">
            <w:pPr>
              <w:rPr>
                <w:rFonts w:ascii="Times New Roman" w:hAnsi="Times New Roman" w:cs="Times New Roman"/>
              </w:rPr>
            </w:pPr>
            <w:r w:rsidRPr="009D600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458" w:type="dxa"/>
          </w:tcPr>
          <w:p w14:paraId="0662075E" w14:textId="05F8E8BA" w:rsidR="00D470DA" w:rsidRPr="009D6008" w:rsidRDefault="00D470DA">
            <w:pPr>
              <w:rPr>
                <w:rFonts w:ascii="Times New Roman" w:hAnsi="Times New Roman" w:cs="Times New Roman"/>
              </w:rPr>
            </w:pPr>
            <w:r w:rsidRPr="009D6008">
              <w:rPr>
                <w:rFonts w:ascii="Times New Roman" w:hAnsi="Times New Roman" w:cs="Times New Roman"/>
              </w:rPr>
              <w:t>Elements</w:t>
            </w:r>
          </w:p>
        </w:tc>
      </w:tr>
      <w:tr w:rsidR="00D470DA" w:rsidRPr="009D6008" w14:paraId="4750A0A2" w14:textId="77777777" w:rsidTr="003C2651">
        <w:tc>
          <w:tcPr>
            <w:tcW w:w="1129" w:type="dxa"/>
          </w:tcPr>
          <w:p w14:paraId="103AAA83" w14:textId="77777777" w:rsidR="00D470DA" w:rsidRPr="008B42E6" w:rsidRDefault="00D470DA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 xml:space="preserve">GSE40290 </w:t>
            </w:r>
          </w:p>
          <w:p w14:paraId="7A895840" w14:textId="020B8D5C" w:rsidR="00D470DA" w:rsidRPr="008B42E6" w:rsidRDefault="00D470DA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 xml:space="preserve">GSE55550 </w:t>
            </w:r>
          </w:p>
          <w:p w14:paraId="07D2BB92" w14:textId="74B5B90F" w:rsidR="00D470DA" w:rsidRPr="009D6008" w:rsidRDefault="00D470DA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>TGGA</w:t>
            </w:r>
          </w:p>
        </w:tc>
        <w:tc>
          <w:tcPr>
            <w:tcW w:w="709" w:type="dxa"/>
          </w:tcPr>
          <w:p w14:paraId="3A727A86" w14:textId="6D7B2687" w:rsidR="00D470DA" w:rsidRPr="009D6008" w:rsidRDefault="0032690D">
            <w:pPr>
              <w:rPr>
                <w:rFonts w:ascii="Times New Roman" w:hAnsi="Times New Roman" w:cs="Times New Roman"/>
              </w:rPr>
            </w:pPr>
            <w:r w:rsidRPr="009D600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458" w:type="dxa"/>
          </w:tcPr>
          <w:p w14:paraId="54D34025" w14:textId="1F077602" w:rsidR="00D470DA" w:rsidRPr="009D6008" w:rsidRDefault="003C2651" w:rsidP="003C2651">
            <w:pPr>
              <w:rPr>
                <w:rFonts w:ascii="Times New Roman" w:hAnsi="Times New Roman" w:cs="Times New Roman"/>
              </w:rPr>
            </w:pPr>
            <w:r w:rsidRPr="009D6008">
              <w:rPr>
                <w:rFonts w:ascii="Times New Roman" w:hAnsi="Times New Roman" w:cs="Times New Roman"/>
              </w:rPr>
              <w:t>PLAU, KREMEN2, COL4A5, MMP3, POSTN, KRT4, IL24, CLU, FN1, COL4A1, VSIG2, COL10A1, PSCA, FAM3D, MMP1</w:t>
            </w:r>
          </w:p>
        </w:tc>
      </w:tr>
      <w:tr w:rsidR="00D470DA" w:rsidRPr="009D6008" w14:paraId="3DB9ED79" w14:textId="77777777" w:rsidTr="003C2651">
        <w:tc>
          <w:tcPr>
            <w:tcW w:w="1129" w:type="dxa"/>
          </w:tcPr>
          <w:p w14:paraId="062B9F81" w14:textId="77777777" w:rsidR="00D470DA" w:rsidRPr="008B42E6" w:rsidRDefault="00D470DA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 xml:space="preserve">GSE40290 </w:t>
            </w:r>
          </w:p>
          <w:p w14:paraId="7B2F54D8" w14:textId="3A130174" w:rsidR="00D470DA" w:rsidRPr="009D6008" w:rsidRDefault="00D470DA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>GSE55550</w:t>
            </w:r>
          </w:p>
        </w:tc>
        <w:tc>
          <w:tcPr>
            <w:tcW w:w="709" w:type="dxa"/>
          </w:tcPr>
          <w:p w14:paraId="61D6D52F" w14:textId="1C06318A" w:rsidR="00D470DA" w:rsidRPr="009D6008" w:rsidRDefault="0032690D">
            <w:pPr>
              <w:rPr>
                <w:rFonts w:ascii="Times New Roman" w:hAnsi="Times New Roman" w:cs="Times New Roman"/>
              </w:rPr>
            </w:pPr>
            <w:r w:rsidRPr="009D600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458" w:type="dxa"/>
          </w:tcPr>
          <w:p w14:paraId="09BD4983" w14:textId="30D8F798" w:rsidR="00D470DA" w:rsidRPr="009D6008" w:rsidRDefault="00052F1E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>MS4A1, SCGB1A1, CCL19, TCL1A, MSMB, CD19, RGS13, APLN, CCL7, CCL21, TNFAIP6, CR2, ATP12A, CD22, PTGS2, FCRLA, PRB4, CD1C, CRCT1</w:t>
            </w:r>
          </w:p>
        </w:tc>
      </w:tr>
      <w:tr w:rsidR="00D470DA" w:rsidRPr="009D6008" w14:paraId="63261225" w14:textId="77777777" w:rsidTr="003C2651">
        <w:tc>
          <w:tcPr>
            <w:tcW w:w="1129" w:type="dxa"/>
          </w:tcPr>
          <w:p w14:paraId="4C91A369" w14:textId="77777777" w:rsidR="00D470DA" w:rsidRPr="008B42E6" w:rsidRDefault="00D470DA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 xml:space="preserve">GSE40290 </w:t>
            </w:r>
          </w:p>
          <w:p w14:paraId="20D80E5B" w14:textId="6C031035" w:rsidR="00D470DA" w:rsidRPr="009D6008" w:rsidRDefault="00D470DA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>TGGA</w:t>
            </w:r>
          </w:p>
        </w:tc>
        <w:tc>
          <w:tcPr>
            <w:tcW w:w="709" w:type="dxa"/>
          </w:tcPr>
          <w:p w14:paraId="1BAB72E8" w14:textId="0C8E8A07" w:rsidR="00D470DA" w:rsidRPr="009D6008" w:rsidRDefault="0032690D">
            <w:pPr>
              <w:rPr>
                <w:rFonts w:ascii="Times New Roman" w:hAnsi="Times New Roman" w:cs="Times New Roman"/>
              </w:rPr>
            </w:pPr>
            <w:r w:rsidRPr="009D600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458" w:type="dxa"/>
          </w:tcPr>
          <w:p w14:paraId="1B63EA74" w14:textId="6F3D2D66" w:rsidR="00D470DA" w:rsidRPr="009D6008" w:rsidRDefault="005A5FC3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>BPIFB1, CEACAM6, KLK13, CEP55, APOD, PIGR, FUT6, LTF, IL1A, COL11A1, ZG16B, COL1A2, ASPN</w:t>
            </w:r>
          </w:p>
        </w:tc>
      </w:tr>
      <w:tr w:rsidR="00D470DA" w:rsidRPr="009D6008" w14:paraId="14D0BEC2" w14:textId="77777777" w:rsidTr="003C2651">
        <w:tc>
          <w:tcPr>
            <w:tcW w:w="1129" w:type="dxa"/>
          </w:tcPr>
          <w:p w14:paraId="64F04AED" w14:textId="77777777" w:rsidR="00D470DA" w:rsidRPr="008B42E6" w:rsidRDefault="00D470DA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 xml:space="preserve">GSE55550 </w:t>
            </w:r>
          </w:p>
          <w:p w14:paraId="46930383" w14:textId="579E09F1" w:rsidR="00D470DA" w:rsidRPr="009D6008" w:rsidRDefault="00D470DA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>TGGA</w:t>
            </w:r>
          </w:p>
        </w:tc>
        <w:tc>
          <w:tcPr>
            <w:tcW w:w="709" w:type="dxa"/>
          </w:tcPr>
          <w:p w14:paraId="10FA8BEA" w14:textId="098EF204" w:rsidR="00D470DA" w:rsidRPr="009D6008" w:rsidRDefault="0032690D">
            <w:pPr>
              <w:rPr>
                <w:rFonts w:ascii="Times New Roman" w:hAnsi="Times New Roman" w:cs="Times New Roman"/>
              </w:rPr>
            </w:pPr>
            <w:r w:rsidRPr="009D6008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6458" w:type="dxa"/>
          </w:tcPr>
          <w:p w14:paraId="76D642E2" w14:textId="7BB801E6" w:rsidR="00D470DA" w:rsidRPr="009D6008" w:rsidRDefault="005A5FC3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>TMPRSS11B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LPP4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NXPH4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L3A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CL1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MP1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ADI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OXC1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NC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AB21L4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ENDOU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AP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LCA4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NHBA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L1A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REM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RT1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RIN2D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EACAM5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THLH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XDN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MPRSS11E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L36A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RT16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APN14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EN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YOC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AGEA6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HBS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AL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L7A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LA2G7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RNN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FAP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XCL1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RT17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PINK5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JP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QP5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XCL10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MO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AMB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ERPINE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MYA5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AM3B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L5A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AMC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YPD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PRR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IP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L6A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PP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A9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H3BGRL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UC2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NEFL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LURP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GM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TC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TRA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L1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L5A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RSS27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PGD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HCG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REM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CEL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MP10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CSK9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RT78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FF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RISP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MP1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TATH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L12A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WDR66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XCL17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AGEA4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SF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MPRSS11A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TP6V0A4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MP9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MP11</w:t>
            </w:r>
          </w:p>
        </w:tc>
      </w:tr>
      <w:tr w:rsidR="00D470DA" w:rsidRPr="009D6008" w14:paraId="58F607F4" w14:textId="77777777" w:rsidTr="003C2651">
        <w:tc>
          <w:tcPr>
            <w:tcW w:w="1129" w:type="dxa"/>
          </w:tcPr>
          <w:p w14:paraId="2732C642" w14:textId="78D5E781" w:rsidR="00D470DA" w:rsidRPr="008B42E6" w:rsidRDefault="00D470DA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>GSE40290</w:t>
            </w:r>
          </w:p>
        </w:tc>
        <w:tc>
          <w:tcPr>
            <w:tcW w:w="709" w:type="dxa"/>
          </w:tcPr>
          <w:p w14:paraId="61ECAB24" w14:textId="6D039378" w:rsidR="00D470DA" w:rsidRPr="009D6008" w:rsidRDefault="0032690D">
            <w:pPr>
              <w:rPr>
                <w:rFonts w:ascii="Times New Roman" w:hAnsi="Times New Roman" w:cs="Times New Roman"/>
              </w:rPr>
            </w:pPr>
            <w:r w:rsidRPr="009D6008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6458" w:type="dxa"/>
          </w:tcPr>
          <w:p w14:paraId="4F6E63C3" w14:textId="799D625E" w:rsidR="00D470DA" w:rsidRPr="009D6008" w:rsidRDefault="005A5FC3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>DNAJC6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BP5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IT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TPRCAP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PIB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LA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ARVG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IPF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XCL14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D16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D37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PT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ILRA4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RSF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LC27A6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QP9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UNC5A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NR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APS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AGEB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MC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TGDS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LHL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YO3A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FKFB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IMREG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RH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PR18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CSBG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RRK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PNE5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LC8A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LDN16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CP1A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EKT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OLFM4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EPTIN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ST7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ELL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PRC5D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PO1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OXJ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HBS4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HST9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XYD5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F4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LA2G2D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QP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ALP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AB37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L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LDH3A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LD4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YSLTR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BANF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CL8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NPEPL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CRTR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MEM190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CDC17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UPT5H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D6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WNT8A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T8SIA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DRA2A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PSM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PR50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RHGAP45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PPED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L21A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HOH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AAR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VPREB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EGFL6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VCN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Y86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RSS2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ASGRP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TR3A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DE7A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4ORF45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ECRG4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KZF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SCB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VXN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USP26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L25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D53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TC29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L31RA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ROM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TPN6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WFDC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OXA9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D48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NDA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CRL5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NR5A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EGF10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BCD2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CDC8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ZSCAN3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CN1A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L17A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D180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L17A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SPAN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AP4K1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L16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MC5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ENND1C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TC25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EFB4A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EIF1AY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COXL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NCCRP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TP8B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2RX5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PP1R16B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NAP47</w:t>
            </w:r>
            <w:r w:rsidR="007D6763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IGLEC5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OR5P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EST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SPH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MIP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RAF3IP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PEF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LF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UBA1A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ELP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LEC5A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ERPINB1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UPK1B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S4A8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D27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EFB104A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EDDM3B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YDC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DCY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1PR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RRC46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CDC85A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IMAP5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AM81B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FEB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LPI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RF8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2RL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LADOB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WIPF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BI3BP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WDFY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ODF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>L LAT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Y9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100A7A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CN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ST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H3GL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VSIG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SPO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MOD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RHGAP2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IPOR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NFSF18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XRA5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1QTNF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OPN1L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AMP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CNJ5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EFCAB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ZNF536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ZNF354A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D7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HL5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RCH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</w:t>
            </w:r>
            <w:r w:rsidRPr="008B42E6">
              <w:rPr>
                <w:rFonts w:ascii="Times New Roman" w:hAnsi="Times New Roman" w:cs="Times New Roman"/>
              </w:rPr>
              <w:lastRenderedPageBreak/>
              <w:t>TIMD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CMR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ULT4A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CDC78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CDC15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JX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LC23A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TNNA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EX10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BLK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ZMYND10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H25H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SRNP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P6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LAMF6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TP2A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CR7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MEM15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LHL3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HRS9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GD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GR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UBASH3A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RNT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OR12D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CAP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XCR5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LC44A4</w:t>
            </w:r>
          </w:p>
        </w:tc>
      </w:tr>
      <w:tr w:rsidR="00D470DA" w:rsidRPr="009D6008" w14:paraId="62DCF8AD" w14:textId="77777777" w:rsidTr="003C2651">
        <w:tc>
          <w:tcPr>
            <w:tcW w:w="1129" w:type="dxa"/>
          </w:tcPr>
          <w:p w14:paraId="7FAC53FD" w14:textId="2E07CED9" w:rsidR="00D470DA" w:rsidRPr="008B42E6" w:rsidRDefault="00D470DA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lastRenderedPageBreak/>
              <w:t>GSE55550</w:t>
            </w:r>
          </w:p>
        </w:tc>
        <w:tc>
          <w:tcPr>
            <w:tcW w:w="709" w:type="dxa"/>
          </w:tcPr>
          <w:p w14:paraId="111F1CA8" w14:textId="06FA348B" w:rsidR="00D470DA" w:rsidRPr="009D6008" w:rsidRDefault="0032690D">
            <w:pPr>
              <w:rPr>
                <w:rFonts w:ascii="Times New Roman" w:hAnsi="Times New Roman" w:cs="Times New Roman"/>
              </w:rPr>
            </w:pPr>
            <w:r w:rsidRPr="009D6008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6458" w:type="dxa"/>
          </w:tcPr>
          <w:p w14:paraId="719B035D" w14:textId="2DFFDA36" w:rsidR="00D470DA" w:rsidRPr="009D6008" w:rsidRDefault="005A5FC3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>GREM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DE6A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XCL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LDH1L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L22A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PO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UGT2A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FNE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TP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UPK1A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CR8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2RL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ZIC5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PAR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GR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BANK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MY1C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FTA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CSK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ALB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OGN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AGEA2B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YP2F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5AR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PEF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RT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RX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LR10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ADAC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CNS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VPREB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PCDD1L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HISA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LAT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BN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ARD18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XCL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EX3A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LITRK5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2ML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PS4Y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OXC9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WNT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SPG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DGRF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DPD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DF10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UT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QCJSCHIP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SPB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RT26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CIN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SPAN8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UCL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AVIN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MC1B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ICDA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NEFM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LC13A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OXGR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MP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RX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XAGE1A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XCL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OXB1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BCAS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NTNAP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ST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TX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RMP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LF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ERPINA9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CRL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XCL8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ECM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LC47A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NX3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H2D1B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LX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AGEA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ALL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TAP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NXA9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LX6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CHIP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FRP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APN6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PTN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9ORF15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VCAN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YZAP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TR3B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RT2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MEM132C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LA2G4D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OX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SLN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ULF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BMP8A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DH7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PINK6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GS20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UPK3B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RT76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AX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TGB6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UCN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YRIP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ELF5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CER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OXB9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SF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CNT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DAMTS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UNC13C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SPO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AGEA1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AS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OX1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2RY1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NOX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100A7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YP2E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UT5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OXC8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PRR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RR15L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EPACAM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OST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DO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MRN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M4SF19</w:t>
            </w:r>
            <w:r w:rsidR="00BD4E22" w:rsidRPr="008B42E6">
              <w:rPr>
                <w:rFonts w:ascii="Times New Roman" w:hAnsi="Times New Roman" w:cs="Times New Roman"/>
              </w:rPr>
              <w:t xml:space="preserve">, </w:t>
            </w:r>
            <w:r w:rsidRPr="008B42E6">
              <w:rPr>
                <w:rFonts w:ascii="Times New Roman" w:hAnsi="Times New Roman" w:cs="Times New Roman"/>
              </w:rPr>
              <w:t>TCTEX1D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D79B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CAMR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UT7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OXC6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AMA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UBB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PINK8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CL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M4SF19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HX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PS4Y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RISP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RT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PR18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P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HDRBS2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ABRA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CG5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CRL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NFRSF12A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ERPINA5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PM6A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OSL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LC16A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L8A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EMA3C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ERGL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TRA4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CKR3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APT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APLN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BNC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POCD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HX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POCK1</w:t>
            </w:r>
            <w:r w:rsidR="00BD4E22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ERPINB11</w:t>
            </w:r>
          </w:p>
        </w:tc>
      </w:tr>
      <w:tr w:rsidR="00D470DA" w:rsidRPr="009D6008" w14:paraId="07C6E20A" w14:textId="77777777" w:rsidTr="003C2651">
        <w:tc>
          <w:tcPr>
            <w:tcW w:w="1129" w:type="dxa"/>
          </w:tcPr>
          <w:p w14:paraId="2DDF4AC2" w14:textId="0B2F8F1F" w:rsidR="00D470DA" w:rsidRPr="008B42E6" w:rsidRDefault="00D470DA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>TGGA</w:t>
            </w:r>
          </w:p>
        </w:tc>
        <w:tc>
          <w:tcPr>
            <w:tcW w:w="709" w:type="dxa"/>
          </w:tcPr>
          <w:p w14:paraId="6A43B284" w14:textId="166CE740" w:rsidR="00D470DA" w:rsidRPr="009D6008" w:rsidRDefault="0032690D">
            <w:pPr>
              <w:rPr>
                <w:rFonts w:ascii="Times New Roman" w:hAnsi="Times New Roman" w:cs="Times New Roman"/>
              </w:rPr>
            </w:pPr>
            <w:r w:rsidRPr="009D6008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6458" w:type="dxa"/>
          </w:tcPr>
          <w:p w14:paraId="42245B14" w14:textId="3DDD9734" w:rsidR="00D470DA" w:rsidRPr="009D6008" w:rsidRDefault="005A5FC3">
            <w:pPr>
              <w:rPr>
                <w:rFonts w:ascii="Times New Roman" w:hAnsi="Times New Roman" w:cs="Times New Roman"/>
              </w:rPr>
            </w:pPr>
            <w:r w:rsidRPr="008B42E6">
              <w:rPr>
                <w:rFonts w:ascii="Times New Roman" w:hAnsi="Times New Roman" w:cs="Times New Roman"/>
              </w:rPr>
              <w:t>RCN3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16orf74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TGA5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DPN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ASQ1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K1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YO1B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SPB6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DAM12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STA1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L5A3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DB3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HRDL1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DO1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L4A2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UM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PX2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MGCS2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NID1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GNL1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EBP4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OXD11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OMER3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NETO2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GF2BP2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ERPINH1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D276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XCL13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Y6K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LIN4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BST2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TP1A2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LEK2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YOM1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BPIFA1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DC25B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FI6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GRN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CN1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OXL2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ZIC2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YNAP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CN4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BIRC5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LK1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CKR1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NAH17</w:t>
            </w:r>
            <w:r w:rsidR="00084F1C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B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UBE2C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PXM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YL3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MBT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PNS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LA2G2A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OXD10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SCN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OXM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GALS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CNB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NNT3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BPIFB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3H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NDC5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PRIN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1QTNF6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LHL4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OXC10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ZGP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UC7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TYH3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PD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ULBP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F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HST1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YBPC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NNC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BARX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ABRP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LG1L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XCL9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LDH1A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CAP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E2F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TSV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POBEC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LHDC7B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EBP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BMP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DC45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YOT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ENM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DC6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LEC3B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YH7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CM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OCS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KMYT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TP13A4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NNC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YBL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DAMTS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OXD13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NX10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YH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URKA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EACAM7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ADI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X7A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H2D2A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UC15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RH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FI27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ENO3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EMP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L4A6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A3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TP2A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URKB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RH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EPTOR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6orf58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UC5B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SAD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L6A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NDRG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NO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LN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ST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DH1B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KBP10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IF4A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ES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HY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X6A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NNI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STL3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</w:t>
            </w:r>
            <w:r w:rsidRPr="008B42E6">
              <w:rPr>
                <w:rFonts w:ascii="Times New Roman" w:hAnsi="Times New Roman" w:cs="Times New Roman"/>
              </w:rPr>
              <w:lastRenderedPageBreak/>
              <w:t>CASP14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PP1R1A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RT36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FAM107A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ORC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PR176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ENO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IF2C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PX3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NRAP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MOD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PP1R3C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IM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CTA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TGA6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PINK7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OL6A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LDN10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ERCAM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T1A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I16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RRC15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ENPA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PARC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TRIT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CNN1B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YL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EACAM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MEPA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ELK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AGEA3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MPX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EPSTI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KMT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YGM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BP5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LK1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DC20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CGB3A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RAME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YOZ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SPB7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THRC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L36G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POL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GFB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100A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AST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XIRP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HST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OXB7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YL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RBP1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MEM132A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GFBI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LOD3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NELL2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RR4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KM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MYLPF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AMA3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BGN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H2D5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GPD1L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DUSP9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OASL</w:t>
            </w:r>
            <w:r w:rsidR="005B58C5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FRP1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RB3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PDK4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ELENBP1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CTN2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RIP13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YMP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POC1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TMPRSS2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DCA5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YP4B1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FI44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LC2A1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MGA2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KRT23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SG15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RTN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DAMTS12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EYA2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ST6GALNAC1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IFIT3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LAMP5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HOPX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AMTN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EEF1A2</w:t>
            </w:r>
            <w:r w:rsidR="00CF532E" w:rsidRPr="008B42E6">
              <w:rPr>
                <w:rFonts w:ascii="Times New Roman" w:hAnsi="Times New Roman" w:cs="Times New Roman"/>
              </w:rPr>
              <w:t>,</w:t>
            </w:r>
            <w:r w:rsidRPr="008B42E6">
              <w:rPr>
                <w:rFonts w:ascii="Times New Roman" w:hAnsi="Times New Roman" w:cs="Times New Roman"/>
              </w:rPr>
              <w:t xml:space="preserve"> CDCA8</w:t>
            </w:r>
          </w:p>
        </w:tc>
      </w:tr>
    </w:tbl>
    <w:p w14:paraId="50A58DDC" w14:textId="77777777" w:rsidR="00ED2B75" w:rsidRPr="009D6008" w:rsidRDefault="00ED2B75">
      <w:pPr>
        <w:rPr>
          <w:rFonts w:ascii="Times New Roman" w:hAnsi="Times New Roman" w:cs="Times New Roman"/>
        </w:rPr>
      </w:pPr>
    </w:p>
    <w:sectPr w:rsidR="00ED2B75" w:rsidRPr="009D60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1A4A3" w14:textId="77777777" w:rsidR="00C64793" w:rsidRDefault="00C64793" w:rsidP="00D470DA">
      <w:r>
        <w:separator/>
      </w:r>
    </w:p>
  </w:endnote>
  <w:endnote w:type="continuationSeparator" w:id="0">
    <w:p w14:paraId="70AB94A8" w14:textId="77777777" w:rsidR="00C64793" w:rsidRDefault="00C64793" w:rsidP="00D470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F2F55" w14:textId="77777777" w:rsidR="00C64793" w:rsidRDefault="00C64793" w:rsidP="00D470DA">
      <w:r>
        <w:separator/>
      </w:r>
    </w:p>
  </w:footnote>
  <w:footnote w:type="continuationSeparator" w:id="0">
    <w:p w14:paraId="3AE9B5B0" w14:textId="77777777" w:rsidR="00C64793" w:rsidRDefault="00C64793" w:rsidP="00D470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20E"/>
    <w:rsid w:val="00052F1E"/>
    <w:rsid w:val="00084F1C"/>
    <w:rsid w:val="000F4D2A"/>
    <w:rsid w:val="0032690D"/>
    <w:rsid w:val="0038520E"/>
    <w:rsid w:val="003C2651"/>
    <w:rsid w:val="005A5FC3"/>
    <w:rsid w:val="005B58C5"/>
    <w:rsid w:val="007D6763"/>
    <w:rsid w:val="0083357B"/>
    <w:rsid w:val="008B42E6"/>
    <w:rsid w:val="009712F4"/>
    <w:rsid w:val="009D6008"/>
    <w:rsid w:val="00A21FE6"/>
    <w:rsid w:val="00B6109D"/>
    <w:rsid w:val="00BD4E22"/>
    <w:rsid w:val="00BE7CEB"/>
    <w:rsid w:val="00C44067"/>
    <w:rsid w:val="00C64793"/>
    <w:rsid w:val="00CD5F38"/>
    <w:rsid w:val="00CF532E"/>
    <w:rsid w:val="00D470DA"/>
    <w:rsid w:val="00E72A48"/>
    <w:rsid w:val="00ED2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4B3C9C"/>
  <w15:chartTrackingRefBased/>
  <w15:docId w15:val="{BC066D3E-B30E-49C1-87F6-FB50639AD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7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70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70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70DA"/>
    <w:rPr>
      <w:sz w:val="18"/>
      <w:szCs w:val="18"/>
    </w:rPr>
  </w:style>
  <w:style w:type="table" w:styleId="a7">
    <w:name w:val="Table Grid"/>
    <w:basedOn w:val="a1"/>
    <w:uiPriority w:val="39"/>
    <w:rsid w:val="00D470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814</Words>
  <Characters>4640</Characters>
  <Application>Microsoft Office Word</Application>
  <DocSecurity>0</DocSecurity>
  <Lines>38</Lines>
  <Paragraphs>10</Paragraphs>
  <ScaleCrop>false</ScaleCrop>
  <Company/>
  <LinksUpToDate>false</LinksUpToDate>
  <CharactersWithSpaces>5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火 子榕</dc:creator>
  <cp:keywords/>
  <dc:description/>
  <cp:lastModifiedBy>火 子榕</cp:lastModifiedBy>
  <cp:revision>18</cp:revision>
  <dcterms:created xsi:type="dcterms:W3CDTF">2021-03-10T03:57:00Z</dcterms:created>
  <dcterms:modified xsi:type="dcterms:W3CDTF">2021-05-10T13:51:00Z</dcterms:modified>
</cp:coreProperties>
</file>